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857D0" w14:textId="5BBBB947" w:rsidR="00BC6429" w:rsidRPr="00BC6429" w:rsidRDefault="00BC6429" w:rsidP="00BC6429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BC6429">
        <w:rPr>
          <w:rFonts w:ascii="Times New Roman" w:hAnsi="Times New Roman" w:cs="Times New Roman"/>
          <w:b/>
          <w:sz w:val="24"/>
        </w:rPr>
        <w:t>Table S</w:t>
      </w:r>
      <w:r w:rsidR="00E3315B">
        <w:rPr>
          <w:rFonts w:ascii="Times New Roman" w:hAnsi="Times New Roman" w:cs="Times New Roman"/>
          <w:b/>
          <w:sz w:val="24"/>
        </w:rPr>
        <w:t>2</w:t>
      </w:r>
      <w:r w:rsidRPr="00BC6429">
        <w:rPr>
          <w:rFonts w:ascii="Times New Roman" w:hAnsi="Times New Roman" w:cs="Times New Roman"/>
          <w:b/>
          <w:sz w:val="24"/>
        </w:rPr>
        <w:t xml:space="preserve">. Univariate and multivariate Cox regression </w:t>
      </w:r>
      <w:r w:rsidR="00D60224">
        <w:rPr>
          <w:rFonts w:ascii="Times New Roman" w:hAnsi="Times New Roman" w:cs="Times New Roman"/>
          <w:b/>
          <w:sz w:val="24"/>
        </w:rPr>
        <w:t xml:space="preserve">analysis </w:t>
      </w:r>
      <w:r w:rsidRPr="00BC6429">
        <w:rPr>
          <w:rFonts w:ascii="Times New Roman" w:hAnsi="Times New Roman" w:cs="Times New Roman"/>
          <w:b/>
          <w:sz w:val="24"/>
        </w:rPr>
        <w:t>of the 38 gen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747"/>
        <w:gridCol w:w="851"/>
        <w:gridCol w:w="1842"/>
        <w:gridCol w:w="771"/>
      </w:tblGrid>
      <w:tr w:rsidR="00BC6429" w:rsidRPr="00BC6429" w14:paraId="7E3A303A" w14:textId="77777777" w:rsidTr="009D7575">
        <w:trPr>
          <w:jc w:val="center"/>
        </w:trPr>
        <w:tc>
          <w:tcPr>
            <w:tcW w:w="1797" w:type="dxa"/>
            <w:vMerge w:val="restart"/>
            <w:tcBorders>
              <w:bottom w:val="nil"/>
            </w:tcBorders>
            <w:vAlign w:val="center"/>
          </w:tcPr>
          <w:p w14:paraId="622D7AF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C6429">
              <w:rPr>
                <w:rFonts w:ascii="Times New Roman" w:hAnsi="Times New Roman" w:cs="Times New Roman"/>
                <w:b/>
                <w:sz w:val="24"/>
              </w:rPr>
              <w:t>Gene features</w:t>
            </w:r>
          </w:p>
        </w:tc>
        <w:tc>
          <w:tcPr>
            <w:tcW w:w="2598" w:type="dxa"/>
            <w:gridSpan w:val="2"/>
            <w:tcBorders>
              <w:bottom w:val="single" w:sz="2" w:space="0" w:color="auto"/>
            </w:tcBorders>
            <w:vAlign w:val="center"/>
          </w:tcPr>
          <w:p w14:paraId="05D221C2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C6429">
              <w:rPr>
                <w:rFonts w:ascii="Times New Roman" w:hAnsi="Times New Roman" w:cs="Times New Roman"/>
                <w:b/>
                <w:sz w:val="24"/>
              </w:rPr>
              <w:t>Univariate analysis</w:t>
            </w:r>
          </w:p>
        </w:tc>
        <w:tc>
          <w:tcPr>
            <w:tcW w:w="2613" w:type="dxa"/>
            <w:gridSpan w:val="2"/>
            <w:tcBorders>
              <w:bottom w:val="single" w:sz="2" w:space="0" w:color="auto"/>
            </w:tcBorders>
            <w:vAlign w:val="center"/>
          </w:tcPr>
          <w:p w14:paraId="6965B76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C6429">
              <w:rPr>
                <w:rFonts w:ascii="Times New Roman" w:hAnsi="Times New Roman" w:cs="Times New Roman"/>
                <w:b/>
                <w:sz w:val="24"/>
              </w:rPr>
              <w:t>Multivariate analysis</w:t>
            </w:r>
          </w:p>
        </w:tc>
      </w:tr>
      <w:tr w:rsidR="00BC6429" w:rsidRPr="00BC6429" w14:paraId="53A548A2" w14:textId="77777777" w:rsidTr="009D7575">
        <w:trPr>
          <w:jc w:val="center"/>
        </w:trPr>
        <w:tc>
          <w:tcPr>
            <w:tcW w:w="1797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19590F4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AC6B38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C6429">
              <w:rPr>
                <w:rFonts w:ascii="Times New Roman" w:hAnsi="Times New Roman" w:cs="Times New Roman"/>
                <w:bCs/>
                <w:sz w:val="24"/>
              </w:rPr>
              <w:t>HR [95% CI]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99F4F2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BC6429">
              <w:rPr>
                <w:rFonts w:ascii="Times New Roman" w:hAnsi="Times New Roman" w:cs="Times New Roman"/>
                <w:bCs/>
                <w:i/>
                <w:iCs/>
                <w:sz w:val="24"/>
              </w:rPr>
              <w:t>P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56CB3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C6429">
              <w:rPr>
                <w:rFonts w:ascii="Times New Roman" w:hAnsi="Times New Roman" w:cs="Times New Roman"/>
                <w:bCs/>
                <w:sz w:val="24"/>
              </w:rPr>
              <w:t>HR [95% CI]</w:t>
            </w:r>
          </w:p>
        </w:tc>
        <w:tc>
          <w:tcPr>
            <w:tcW w:w="7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BE0A7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C6429">
              <w:rPr>
                <w:rFonts w:ascii="Times New Roman" w:hAnsi="Times New Roman" w:cs="Times New Roman"/>
                <w:bCs/>
                <w:i/>
                <w:iCs/>
                <w:sz w:val="24"/>
              </w:rPr>
              <w:t>P</w:t>
            </w:r>
          </w:p>
        </w:tc>
      </w:tr>
      <w:tr w:rsidR="00BC6429" w:rsidRPr="00BC6429" w14:paraId="2589CD9C" w14:textId="77777777" w:rsidTr="009D7575">
        <w:trPr>
          <w:jc w:val="center"/>
        </w:trPr>
        <w:tc>
          <w:tcPr>
            <w:tcW w:w="1797" w:type="dxa"/>
            <w:tcBorders>
              <w:top w:val="single" w:sz="2" w:space="0" w:color="auto"/>
              <w:bottom w:val="nil"/>
            </w:tcBorders>
            <w:vAlign w:val="bottom"/>
          </w:tcPr>
          <w:p w14:paraId="06E05CED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MMP7</w:t>
            </w:r>
          </w:p>
        </w:tc>
        <w:tc>
          <w:tcPr>
            <w:tcW w:w="1747" w:type="dxa"/>
            <w:tcBorders>
              <w:top w:val="single" w:sz="2" w:space="0" w:color="auto"/>
              <w:bottom w:val="nil"/>
            </w:tcBorders>
            <w:vAlign w:val="center"/>
          </w:tcPr>
          <w:p w14:paraId="68599D0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7 [0.97, 1.18]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vAlign w:val="center"/>
          </w:tcPr>
          <w:p w14:paraId="50EAFB5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150</w:t>
            </w:r>
          </w:p>
        </w:tc>
        <w:tc>
          <w:tcPr>
            <w:tcW w:w="1842" w:type="dxa"/>
            <w:tcBorders>
              <w:top w:val="single" w:sz="2" w:space="0" w:color="auto"/>
              <w:bottom w:val="nil"/>
            </w:tcBorders>
            <w:vAlign w:val="center"/>
          </w:tcPr>
          <w:p w14:paraId="61B885C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single" w:sz="2" w:space="0" w:color="auto"/>
              <w:bottom w:val="nil"/>
            </w:tcBorders>
            <w:vAlign w:val="center"/>
          </w:tcPr>
          <w:p w14:paraId="7EF203D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C6429" w:rsidRPr="00BC6429" w14:paraId="0FC7157D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32A19B3C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KRT80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CCD242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13 [0.94, 1.3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F13127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20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3F7938A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BE3DDF7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C6429" w:rsidRPr="00BC6429" w14:paraId="48FE2928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63901E32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NOTUM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AE3507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0 [0.94, 1.08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919E38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3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66FB9C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07364B9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25B1E0AF" w14:textId="77777777" w:rsidTr="009D7575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DCCCE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NS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DC8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3 [0.88, 1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94F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7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B03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7045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7ADD5A95" w14:textId="77777777" w:rsidTr="009D7575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56D58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S100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A5A8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89 [0.76, 1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EBF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1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EC4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096C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7FE84943" w14:textId="77777777" w:rsidTr="009D7575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0AFB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SERPINB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F49C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9 [0.89, 1.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CBB5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8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99B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262C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3E324750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0D4F8308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GRIN2D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E628EC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1 [0.86, 1.19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0BCC45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0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DA84F7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CFCED8E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3F2BAA5D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29E6A31A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UBE2C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00BEA86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5 [0.81, 1.35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30D47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71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054E05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32FE33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2C2D03D1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09338A47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RRM2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94C8D2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4 [0.66, 1.34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CEDB78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73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2C6521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D4787A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3C3CA9C4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55F82817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SAPCD2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C26D8E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16 [0.86, 1.5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5C6BB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32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99C213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5B42D5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354EB0BB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7E499665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VWA2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81BAAD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5 [0.88, 1.2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7691A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59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7BEF522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03CEF30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6256E594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26DED791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PX2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4E00A327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3 [0.69, 1.25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7FE1F8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6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A0C8F8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EEC17B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4FD2F5B4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3AB242A5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WNT2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3B392A6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4 [0.88, 1.23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0DDAE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63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D9469CC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1AB9DD7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61CBFCDA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6B28E7DC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OP2A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B53CB3A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89 [0.65, 1.21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A81D8C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45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4828DE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F89BAB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3B92C9BD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69B02E67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STRA6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6F1253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7 [0.95, 1.21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2EB715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25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7326842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3D69EB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72BDA92C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09521E8C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OTX1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E6A8DE5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3 [0.89, 1.18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D2440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69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588EFC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1645FD8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76442DC8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710FF6AA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RIM29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C76D75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7 [0.84, 1.12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30CB26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65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8EE4BC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8DD8BAC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4D523C88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309D4BDE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INHBA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D74410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12 [0.97, 1.29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EF073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13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FF50E9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573CA9F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C6429" w:rsidRPr="00BC6429" w14:paraId="131B2BC6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66E8FD47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SGOL1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3497EC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5 [0.68, 1.33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90BCE2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75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CAAECD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44DAE0E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5B7CF130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146B18DC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IB3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BA55FCC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25 [0.99, 1.5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5917E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6429">
              <w:rPr>
                <w:rFonts w:ascii="Times New Roman" w:hAnsi="Times New Roman" w:cs="Times New Roman"/>
                <w:b/>
                <w:szCs w:val="21"/>
              </w:rPr>
              <w:t>0.05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EF80B5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21 [1.04, 1.48]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CD8929A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C6429">
              <w:rPr>
                <w:rFonts w:ascii="Times New Roman" w:hAnsi="Times New Roman" w:cs="Times New Roman"/>
                <w:szCs w:val="21"/>
              </w:rPr>
              <w:t>0.110</w:t>
            </w:r>
          </w:p>
        </w:tc>
      </w:tr>
      <w:tr w:rsidR="00BC6429" w:rsidRPr="00BC6429" w14:paraId="3CA57D48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633DB712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RIP13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51A5185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5 [0.73, 1.51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A288A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8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762705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67BF65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5343D7E1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33C416A9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ESC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4A633A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4 [0.84, 1.05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175FF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27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6CA1EB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30A0A8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C6429" w:rsidRPr="00BC6429" w14:paraId="07943877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6CBDBAF6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ZWINT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45BA629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9 [0.70, 1.41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65BC3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7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BF3212A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94C1A27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54B72D9C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5C46EF17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SALL4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84F389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8 [0.94, 1.24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3B070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27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D882E1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5C5C1C5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4644D8D8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125D9FE1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SPTBN2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CCB24E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4 [0.81, 1.34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5455B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76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668269E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049E418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5DA057C8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5A3FB986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RP11-386G11.5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59BD2876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5 [0.88, 1.25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C62E7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6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5F0EE15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6EA8295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7298DE4D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6B5482B3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MEM97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426EE36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5 [0.77, 1.43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8D57BA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74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D6B2056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51C44BB2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12FDBC8B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6D952CBA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OMM34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EE1C60C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9 [0.84, 1.42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77722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5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F6434EA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24EC58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0C6AC3C9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2B36DFD0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MEM206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334F4B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8 [0.66, 1.45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9C2B1A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1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F2E679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2485827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5E97C7C6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76E5B3E8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WDR43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533CCD5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1 [0.64, 1.60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45E378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5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7342F2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801228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7B85A97F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7FD7F2A2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TMEFF2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A842CC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10 [0.92, 1.31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B6DF47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31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1A092D8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582E191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4A32267B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51C47009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MN4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80AEFB2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15 [0.98, 1.35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9A651E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6429">
              <w:rPr>
                <w:rFonts w:ascii="Times New Roman" w:hAnsi="Times New Roman" w:cs="Times New Roman"/>
                <w:b/>
                <w:szCs w:val="21"/>
              </w:rPr>
              <w:t>0.08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C2607A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24 [1.04, 1.48]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59FFECF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/>
                <w:bCs/>
                <w:szCs w:val="21"/>
              </w:rPr>
              <w:t>0.017</w:t>
            </w:r>
          </w:p>
        </w:tc>
      </w:tr>
      <w:tr w:rsidR="00BC6429" w:rsidRPr="00BC6429" w14:paraId="13F9039B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00FB0E5C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FAM135B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A62927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85 [0.71, 1.02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99140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6429">
              <w:rPr>
                <w:rFonts w:ascii="Times New Roman" w:hAnsi="Times New Roman" w:cs="Times New Roman"/>
                <w:b/>
                <w:szCs w:val="21"/>
              </w:rPr>
              <w:t>0.08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5A14194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81 [0.67, 0.98]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65DB517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/>
                <w:bCs/>
                <w:szCs w:val="21"/>
              </w:rPr>
              <w:t>0.032</w:t>
            </w:r>
          </w:p>
        </w:tc>
      </w:tr>
      <w:tr w:rsidR="00BC6429" w:rsidRPr="00BC6429" w14:paraId="2277DE5C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530C1964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GLP2R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236E12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3 [0.81, 1.0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67739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28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1CB834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7787045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535D09AB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6B9A3A59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RERGL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6BD5AC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8 [0.95, 1.22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4F394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25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F56896D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5E3130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03100340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3348CC13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SFRP5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AC9BE6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8 [0.97, 1.21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9A7CE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14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9B5F9E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540692F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4954608C" w14:textId="77777777" w:rsidTr="009D7575">
        <w:trPr>
          <w:jc w:val="center"/>
        </w:trPr>
        <w:tc>
          <w:tcPr>
            <w:tcW w:w="1797" w:type="dxa"/>
            <w:tcBorders>
              <w:top w:val="nil"/>
              <w:bottom w:val="nil"/>
            </w:tcBorders>
            <w:vAlign w:val="bottom"/>
          </w:tcPr>
          <w:p w14:paraId="18595331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SCN7A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5D94756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4 [0.95, 1.14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927220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3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C312531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46CB479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BC6429" w:rsidRPr="00BC6429" w14:paraId="633E787E" w14:textId="77777777" w:rsidTr="009D7575">
        <w:trPr>
          <w:jc w:val="center"/>
        </w:trPr>
        <w:tc>
          <w:tcPr>
            <w:tcW w:w="1797" w:type="dxa"/>
            <w:tcBorders>
              <w:top w:val="nil"/>
            </w:tcBorders>
            <w:vAlign w:val="bottom"/>
          </w:tcPr>
          <w:p w14:paraId="4508A57D" w14:textId="77777777" w:rsidR="00BC6429" w:rsidRPr="00BC6429" w:rsidRDefault="00BC6429" w:rsidP="001B5478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6429">
              <w:rPr>
                <w:rFonts w:ascii="Times New Roman" w:hAnsi="Times New Roman" w:cs="Times New Roman"/>
                <w:color w:val="000000"/>
                <w:szCs w:val="21"/>
              </w:rPr>
              <w:t>PLP1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14:paraId="77C182F3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1.00 [0.91, 1.11]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5C99C9C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C6429">
              <w:rPr>
                <w:rFonts w:ascii="Times New Roman" w:hAnsi="Times New Roman" w:cs="Times New Roman"/>
                <w:bCs/>
                <w:szCs w:val="21"/>
              </w:rPr>
              <w:t>0.968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328A0216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71" w:type="dxa"/>
            <w:tcBorders>
              <w:top w:val="nil"/>
            </w:tcBorders>
            <w:vAlign w:val="center"/>
          </w:tcPr>
          <w:p w14:paraId="737ED1AB" w14:textId="77777777" w:rsidR="00BC6429" w:rsidRPr="00BC6429" w:rsidRDefault="00BC6429" w:rsidP="001B54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6EA15ED9" w14:textId="7A09B44A" w:rsidR="00BC6429" w:rsidRPr="00BC6429" w:rsidRDefault="008C0546" w:rsidP="00BC6429">
      <w:pPr>
        <w:spacing w:line="276" w:lineRule="auto"/>
        <w:rPr>
          <w:rFonts w:ascii="Times New Roman" w:hAnsi="Times New Roman" w:cs="Times New Roman"/>
          <w:szCs w:val="21"/>
        </w:rPr>
      </w:pPr>
      <w:r w:rsidRPr="00BC6429">
        <w:rPr>
          <w:rFonts w:ascii="Times New Roman" w:hAnsi="Times New Roman" w:cs="Times New Roman"/>
          <w:szCs w:val="21"/>
        </w:rPr>
        <w:t>The univariate and multivariate Cox regression analysis were performed using “survival” and “</w:t>
      </w:r>
      <w:proofErr w:type="spellStart"/>
      <w:r w:rsidRPr="00BC6429">
        <w:rPr>
          <w:rFonts w:ascii="Times New Roman" w:hAnsi="Times New Roman" w:cs="Times New Roman"/>
          <w:szCs w:val="21"/>
        </w:rPr>
        <w:t>survminer</w:t>
      </w:r>
      <w:proofErr w:type="spellEnd"/>
      <w:r w:rsidRPr="00BC6429">
        <w:rPr>
          <w:rFonts w:ascii="Times New Roman" w:hAnsi="Times New Roman" w:cs="Times New Roman"/>
          <w:szCs w:val="21"/>
        </w:rPr>
        <w:t>” packages in R.</w:t>
      </w:r>
      <w:r w:rsidR="00BC6429" w:rsidRPr="00BC6429">
        <w:rPr>
          <w:rFonts w:ascii="Times New Roman" w:hAnsi="Times New Roman" w:cs="Times New Roman"/>
          <w:szCs w:val="21"/>
        </w:rPr>
        <w:t xml:space="preserve"> HR: hazard ratio; CI: confidence interval.</w:t>
      </w:r>
    </w:p>
    <w:p w14:paraId="2B40D915" w14:textId="14C9874D" w:rsidR="002B6301" w:rsidRPr="00BC6429" w:rsidRDefault="004128F6">
      <w:pPr>
        <w:widowControl/>
        <w:jc w:val="left"/>
        <w:rPr>
          <w:rFonts w:ascii="Times New Roman" w:hAnsi="Times New Roman" w:cs="Times New Roman"/>
        </w:rPr>
      </w:pPr>
      <w:r w:rsidRPr="00BC6429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</w:p>
    <w:p w14:paraId="71D4D49D" w14:textId="77777777" w:rsidR="002B6301" w:rsidRPr="00BC6429" w:rsidRDefault="002B6301">
      <w:pPr>
        <w:rPr>
          <w:rFonts w:ascii="Times New Roman" w:hAnsi="Times New Roman" w:cs="Times New Roman"/>
        </w:rPr>
      </w:pPr>
    </w:p>
    <w:sectPr w:rsidR="002B6301" w:rsidRPr="00BC6429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embedSystemFonts/>
  <w:bordersDoNotSurroundHeader/>
  <w:bordersDoNotSurroundFooter/>
  <w:proofState w:spelling="clean"/>
  <w:trackRevisions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F60390"/>
    <w:rsid w:val="001B5478"/>
    <w:rsid w:val="002B6301"/>
    <w:rsid w:val="004128F6"/>
    <w:rsid w:val="00876F59"/>
    <w:rsid w:val="008C0546"/>
    <w:rsid w:val="00BA12C7"/>
    <w:rsid w:val="00BC6429"/>
    <w:rsid w:val="00D211C0"/>
    <w:rsid w:val="00D60224"/>
    <w:rsid w:val="00E3315B"/>
    <w:rsid w:val="5FF6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E0CAE1"/>
  <w15:docId w15:val="{E34C2892-D308-E044-AA3F-ACBFD329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SimSun" w:hAnsi="Cambria" w:cs="Cambria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C6429"/>
    <w:pPr>
      <w:jc w:val="both"/>
    </w:pPr>
    <w:rPr>
      <w:rFonts w:cstheme="minorBidi"/>
      <w:kern w:val="2"/>
      <w:sz w:val="24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876F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76F59"/>
    <w:rPr>
      <w:rFonts w:ascii="Times New Roman" w:eastAsiaTheme="minorEastAsia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wang</dc:creator>
  <cp:lastModifiedBy>867541294@qq.com</cp:lastModifiedBy>
  <cp:revision>17</cp:revision>
  <dcterms:created xsi:type="dcterms:W3CDTF">2021-10-26T19:51:00Z</dcterms:created>
  <dcterms:modified xsi:type="dcterms:W3CDTF">2022-04-1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2.6301</vt:lpwstr>
  </property>
</Properties>
</file>